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CD754" w14:textId="4511EC59" w:rsidR="008B35E1" w:rsidRDefault="001C1446" w:rsidP="00C700F0">
      <w:pPr>
        <w:pStyle w:val="Title"/>
      </w:pPr>
      <w:bookmarkStart w:id="0" w:name="_Toc462995756"/>
      <w:r w:rsidRPr="00E96AF9">
        <w:t>S</w:t>
      </w:r>
      <w:bookmarkEnd w:id="0"/>
      <w:r w:rsidR="00763786">
        <w:t>1 File</w:t>
      </w:r>
    </w:p>
    <w:p w14:paraId="0F42D81B" w14:textId="77777777" w:rsidR="00230F7C" w:rsidRPr="00230F7C" w:rsidRDefault="00230F7C" w:rsidP="00230F7C">
      <w:pPr>
        <w:rPr>
          <w:lang w:val="en-US"/>
        </w:rPr>
      </w:pPr>
    </w:p>
    <w:p w14:paraId="615D916C" w14:textId="77777777" w:rsidR="005E63CC" w:rsidRPr="00E96AF9" w:rsidRDefault="005E63CC" w:rsidP="005E63CC">
      <w:pPr>
        <w:rPr>
          <w:lang w:val="en-US"/>
        </w:rPr>
      </w:pPr>
    </w:p>
    <w:p w14:paraId="16F5500E" w14:textId="77777777" w:rsidR="00C700F0" w:rsidRPr="00C700F0" w:rsidRDefault="00C700F0" w:rsidP="00C700F0">
      <w:pPr>
        <w:pStyle w:val="Title"/>
        <w:rPr>
          <w:rStyle w:val="Emphasis"/>
          <w:i w:val="0"/>
          <w:iCs w:val="0"/>
        </w:rPr>
      </w:pPr>
      <w:r w:rsidRPr="00C700F0">
        <w:rPr>
          <w:rStyle w:val="Emphasis"/>
          <w:i w:val="0"/>
          <w:iCs w:val="0"/>
        </w:rPr>
        <w:t>Cement augmentation for proximal humerus fractures: A meta-analysis of randomized trials and observational studies</w:t>
      </w:r>
    </w:p>
    <w:p w14:paraId="5C0CF12A" w14:textId="77777777" w:rsidR="00C700F0" w:rsidRPr="00C700F0" w:rsidRDefault="00C700F0" w:rsidP="00C700F0">
      <w:pPr>
        <w:rPr>
          <w:rFonts w:cstheme="minorHAnsi"/>
          <w:b/>
          <w:bCs/>
          <w:lang w:val="en-US"/>
        </w:rPr>
      </w:pPr>
    </w:p>
    <w:p w14:paraId="778CCE6B" w14:textId="77777777" w:rsidR="00C700F0" w:rsidRPr="00C700F0" w:rsidRDefault="00C700F0" w:rsidP="00C700F0">
      <w:pPr>
        <w:rPr>
          <w:rFonts w:cstheme="minorHAnsi"/>
          <w:b/>
          <w:bCs/>
          <w:lang w:val="en-US"/>
        </w:rPr>
      </w:pPr>
    </w:p>
    <w:p w14:paraId="6FD7C9DE" w14:textId="77777777" w:rsidR="00C700F0" w:rsidRPr="006364B1" w:rsidRDefault="00C700F0" w:rsidP="00C700F0">
      <w:pPr>
        <w:pStyle w:val="Subtitle"/>
        <w:spacing w:after="0"/>
      </w:pPr>
      <w:r w:rsidRPr="006364B1">
        <w:t>Yannic Lecoultre</w:t>
      </w:r>
      <w:r w:rsidRPr="006364B1">
        <w:rPr>
          <w:vertAlign w:val="superscript"/>
        </w:rPr>
        <w:t>1,2</w:t>
      </w:r>
      <w:r>
        <w:rPr>
          <w:vertAlign w:val="superscript"/>
        </w:rPr>
        <w:t>*</w:t>
      </w:r>
      <w:r w:rsidRPr="006364B1">
        <w:t>, Frank JP Beeres</w:t>
      </w:r>
      <w:r w:rsidRPr="006364B1">
        <w:rPr>
          <w:vertAlign w:val="superscript"/>
        </w:rPr>
        <w:t>1,2</w:t>
      </w:r>
      <w:r w:rsidRPr="006364B1">
        <w:t>, Björn C Link</w:t>
      </w:r>
      <w:r w:rsidRPr="00E76F81">
        <w:rPr>
          <w:vertAlign w:val="superscript"/>
        </w:rPr>
        <w:t>1</w:t>
      </w:r>
      <w:r w:rsidRPr="006364B1">
        <w:t xml:space="preserve">, </w:t>
      </w:r>
      <w:r>
        <w:t>Fabian Pretz</w:t>
      </w:r>
      <w:r w:rsidRPr="006364B1">
        <w:rPr>
          <w:vertAlign w:val="superscript"/>
        </w:rPr>
        <w:t>1,</w:t>
      </w:r>
      <w:r>
        <w:rPr>
          <w:vertAlign w:val="superscript"/>
        </w:rPr>
        <w:t>2</w:t>
      </w:r>
      <w:r>
        <w:t>, Franz Tillmann</w:t>
      </w:r>
      <w:r w:rsidRPr="006364B1">
        <w:rPr>
          <w:vertAlign w:val="superscript"/>
        </w:rPr>
        <w:t>1</w:t>
      </w:r>
      <w:r>
        <w:t xml:space="preserve">, </w:t>
      </w:r>
      <w:r w:rsidRPr="00B522F7">
        <w:t>Reto</w:t>
      </w:r>
      <w:r w:rsidRPr="006364B1">
        <w:t xml:space="preserve"> Babst</w:t>
      </w:r>
      <w:r w:rsidRPr="7CC56F22">
        <w:rPr>
          <w:vertAlign w:val="superscript"/>
        </w:rPr>
        <w:t>1,2</w:t>
      </w:r>
      <w:r w:rsidRPr="006364B1">
        <w:t>, Bryan JM van de Wall</w:t>
      </w:r>
      <w:r w:rsidRPr="006364B1">
        <w:rPr>
          <w:vertAlign w:val="superscript"/>
        </w:rPr>
        <w:t>1,2.</w:t>
      </w:r>
    </w:p>
    <w:p w14:paraId="4468322C" w14:textId="77777777" w:rsidR="00C700F0" w:rsidRPr="00C700F0" w:rsidRDefault="00C700F0" w:rsidP="00C700F0">
      <w:pPr>
        <w:rPr>
          <w:rFonts w:cstheme="minorHAnsi"/>
          <w:lang w:val="en-US"/>
        </w:rPr>
      </w:pPr>
    </w:p>
    <w:p w14:paraId="6C59AACF" w14:textId="77777777" w:rsidR="00C700F0" w:rsidRPr="00C700F0" w:rsidRDefault="00C700F0" w:rsidP="00C700F0">
      <w:pPr>
        <w:rPr>
          <w:rFonts w:cstheme="minorHAnsi"/>
          <w:lang w:val="en-US"/>
        </w:rPr>
      </w:pPr>
    </w:p>
    <w:p w14:paraId="46FAA575" w14:textId="77777777" w:rsidR="00C700F0" w:rsidRPr="00C700F0" w:rsidRDefault="00C700F0" w:rsidP="00C700F0">
      <w:pPr>
        <w:rPr>
          <w:rFonts w:cstheme="minorHAnsi"/>
          <w:sz w:val="22"/>
          <w:szCs w:val="22"/>
          <w:lang w:val="en-US"/>
        </w:rPr>
      </w:pPr>
    </w:p>
    <w:p w14:paraId="18AA66AD" w14:textId="77777777" w:rsidR="00C700F0" w:rsidRPr="00C700F0" w:rsidRDefault="00C700F0" w:rsidP="00C700F0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C700F0">
        <w:rPr>
          <w:rFonts w:asciiTheme="majorHAnsi" w:hAnsiTheme="majorHAnsi" w:cstheme="majorHAnsi"/>
          <w:sz w:val="22"/>
          <w:szCs w:val="22"/>
          <w:lang w:val="en-US"/>
        </w:rPr>
        <w:t>1 Department of Orthopedic and Trauma Surgery, Lucerne Cantonal Hospital, Lucerne, Switzerland</w:t>
      </w:r>
    </w:p>
    <w:p w14:paraId="5C31C746" w14:textId="77777777" w:rsidR="00C700F0" w:rsidRPr="00C700F0" w:rsidRDefault="00C700F0" w:rsidP="00C700F0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C700F0">
        <w:rPr>
          <w:rFonts w:asciiTheme="majorHAnsi" w:hAnsiTheme="majorHAnsi" w:cstheme="majorHAnsi"/>
          <w:sz w:val="22"/>
          <w:szCs w:val="22"/>
          <w:lang w:val="en-US"/>
        </w:rPr>
        <w:t>2 Faculty of Health Sciences and Medicine, University of Lucerne, Lucerne, Switzerland</w:t>
      </w:r>
    </w:p>
    <w:p w14:paraId="7CB6ACC1" w14:textId="77777777" w:rsidR="00C700F0" w:rsidRPr="00C700F0" w:rsidRDefault="00C700F0" w:rsidP="00C700F0">
      <w:pPr>
        <w:rPr>
          <w:rFonts w:cstheme="minorHAnsi"/>
          <w:lang w:val="en-US"/>
        </w:rPr>
      </w:pPr>
    </w:p>
    <w:p w14:paraId="070E70A3" w14:textId="77777777" w:rsidR="00C700F0" w:rsidRPr="00C700F0" w:rsidRDefault="00C700F0" w:rsidP="00C700F0">
      <w:pPr>
        <w:rPr>
          <w:rFonts w:cstheme="minorHAnsi"/>
          <w:lang w:val="en-US"/>
        </w:rPr>
      </w:pPr>
    </w:p>
    <w:p w14:paraId="5003CEBE" w14:textId="77777777" w:rsidR="00C700F0" w:rsidRPr="00C700F0" w:rsidRDefault="00C700F0" w:rsidP="00C700F0">
      <w:pPr>
        <w:rPr>
          <w:rFonts w:cstheme="minorHAnsi"/>
          <w:lang w:val="en-US"/>
        </w:rPr>
      </w:pPr>
    </w:p>
    <w:p w14:paraId="3D1F2B56" w14:textId="77777777" w:rsidR="00C700F0" w:rsidRPr="00C700F0" w:rsidRDefault="00C700F0" w:rsidP="00C700F0">
      <w:pPr>
        <w:rPr>
          <w:rFonts w:cstheme="minorHAnsi"/>
          <w:lang w:val="en-US"/>
        </w:rPr>
      </w:pPr>
    </w:p>
    <w:p w14:paraId="6FCE53B0" w14:textId="77777777" w:rsidR="00C700F0" w:rsidRPr="00C700F0" w:rsidRDefault="00C700F0" w:rsidP="00C700F0">
      <w:pPr>
        <w:rPr>
          <w:rFonts w:cstheme="minorHAnsi"/>
          <w:lang w:val="en-US"/>
        </w:rPr>
      </w:pPr>
    </w:p>
    <w:p w14:paraId="596D71C9" w14:textId="77777777" w:rsidR="00C700F0" w:rsidRPr="00C700F0" w:rsidRDefault="00C700F0" w:rsidP="00C700F0">
      <w:pPr>
        <w:rPr>
          <w:rFonts w:cstheme="minorHAnsi"/>
          <w:lang w:val="en-US"/>
        </w:rPr>
      </w:pPr>
    </w:p>
    <w:p w14:paraId="56B3069B" w14:textId="77777777" w:rsidR="00C700F0" w:rsidRPr="00C700F0" w:rsidRDefault="00C700F0" w:rsidP="00C700F0">
      <w:pPr>
        <w:rPr>
          <w:rFonts w:asciiTheme="majorHAnsi" w:hAnsiTheme="majorHAnsi" w:cstheme="majorHAnsi"/>
          <w:lang w:val="en-US"/>
        </w:rPr>
      </w:pPr>
      <w:r>
        <w:rPr>
          <w:rStyle w:val="SubtitleChar"/>
        </w:rPr>
        <w:t xml:space="preserve">* </w:t>
      </w:r>
      <w:r w:rsidRPr="00660CE5">
        <w:rPr>
          <w:rStyle w:val="SubtitleChar"/>
        </w:rPr>
        <w:t>Corresponding Author</w:t>
      </w:r>
    </w:p>
    <w:p w14:paraId="2D11594D" w14:textId="77777777" w:rsidR="00C700F0" w:rsidRPr="00C700F0" w:rsidRDefault="00C700F0" w:rsidP="00C700F0">
      <w:pPr>
        <w:rPr>
          <w:rFonts w:asciiTheme="majorHAnsi" w:hAnsiTheme="majorHAnsi" w:cstheme="majorHAnsi"/>
          <w:lang w:val="en-US"/>
        </w:rPr>
      </w:pPr>
      <w:r w:rsidRPr="00C700F0">
        <w:rPr>
          <w:rFonts w:asciiTheme="majorHAnsi" w:hAnsiTheme="majorHAnsi" w:cstheme="majorHAnsi"/>
          <w:lang w:val="en-US"/>
        </w:rPr>
        <w:t>Yannic Lecoultre</w:t>
      </w:r>
    </w:p>
    <w:p w14:paraId="0D9BB585" w14:textId="77777777" w:rsidR="00C700F0" w:rsidRPr="00C700F0" w:rsidRDefault="00C700F0" w:rsidP="00C700F0">
      <w:pPr>
        <w:rPr>
          <w:rFonts w:asciiTheme="majorHAnsi" w:hAnsiTheme="majorHAnsi" w:cstheme="majorHAnsi"/>
          <w:lang w:val="en-US"/>
        </w:rPr>
      </w:pPr>
      <w:r w:rsidRPr="00C700F0">
        <w:rPr>
          <w:rFonts w:asciiTheme="majorHAnsi" w:hAnsiTheme="majorHAnsi" w:cstheme="majorHAnsi"/>
          <w:lang w:val="en-US"/>
        </w:rPr>
        <w:t>y@lecoultre.cc</w:t>
      </w:r>
    </w:p>
    <w:p w14:paraId="5DA0C941" w14:textId="77777777" w:rsidR="005E63CC" w:rsidRPr="00C700F0" w:rsidRDefault="005E63CC" w:rsidP="001C1446">
      <w:pPr>
        <w:rPr>
          <w:lang w:val="en-US"/>
        </w:rPr>
      </w:pPr>
    </w:p>
    <w:p w14:paraId="7D066CCC" w14:textId="77777777" w:rsidR="00E96AF9" w:rsidRDefault="00E96AF9" w:rsidP="001C1446">
      <w:pPr>
        <w:rPr>
          <w:lang w:val="en-US"/>
        </w:rPr>
      </w:pPr>
    </w:p>
    <w:p w14:paraId="7A88D5F3" w14:textId="77777777" w:rsidR="001C1446" w:rsidRPr="00E96AF9" w:rsidRDefault="001C1446" w:rsidP="001C1446">
      <w:pPr>
        <w:rPr>
          <w:lang w:val="en-US"/>
        </w:rPr>
      </w:pPr>
    </w:p>
    <w:p w14:paraId="6E84D79E" w14:textId="77777777" w:rsidR="00B46A99" w:rsidRDefault="00B46A99" w:rsidP="001C1446">
      <w:pPr>
        <w:pStyle w:val="Heading2"/>
        <w:rPr>
          <w:lang w:val="en-US"/>
        </w:rPr>
        <w:sectPr w:rsidR="00B46A99" w:rsidSect="00434926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bookmarkStart w:id="1" w:name="_Toc462995757"/>
    </w:p>
    <w:p w14:paraId="7950AA7A" w14:textId="730A048D" w:rsidR="001C1446" w:rsidRPr="00E96AF9" w:rsidRDefault="00AF2B33" w:rsidP="001C1446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S1 </w:t>
      </w:r>
      <w:r w:rsidR="00E45082" w:rsidRPr="00E96AF9">
        <w:rPr>
          <w:lang w:val="en-US"/>
        </w:rPr>
        <w:t xml:space="preserve">Table: </w:t>
      </w:r>
      <w:r w:rsidR="001C1446" w:rsidRPr="00E96AF9">
        <w:rPr>
          <w:lang w:val="en-US"/>
        </w:rPr>
        <w:t xml:space="preserve">Search </w:t>
      </w:r>
      <w:bookmarkEnd w:id="1"/>
      <w:r w:rsidR="000F3CA5">
        <w:rPr>
          <w:lang w:val="en-US"/>
        </w:rPr>
        <w:t>Strategy</w:t>
      </w:r>
      <w:r w:rsidR="007308D7">
        <w:rPr>
          <w:lang w:val="en-US"/>
        </w:rPr>
        <w:t xml:space="preserve"> / Syntax</w:t>
      </w:r>
    </w:p>
    <w:tbl>
      <w:tblPr>
        <w:tblStyle w:val="TableGrid"/>
        <w:tblpPr w:leftFromText="180" w:rightFromText="180" w:vertAnchor="page" w:horzAnchor="margin" w:tblpY="2112"/>
        <w:tblW w:w="0" w:type="auto"/>
        <w:tblLook w:val="04A0" w:firstRow="1" w:lastRow="0" w:firstColumn="1" w:lastColumn="0" w:noHBand="0" w:noVBand="1"/>
      </w:tblPr>
      <w:tblGrid>
        <w:gridCol w:w="4566"/>
        <w:gridCol w:w="4490"/>
      </w:tblGrid>
      <w:tr w:rsidR="007308D7" w:rsidRPr="000F3CA5" w14:paraId="258BD8F8" w14:textId="77777777" w:rsidTr="007308D7">
        <w:tc>
          <w:tcPr>
            <w:tcW w:w="4566" w:type="dxa"/>
          </w:tcPr>
          <w:p w14:paraId="22E97254" w14:textId="04C02C1C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bookmarkStart w:id="2" w:name="_Hlk125572712"/>
            <w:proofErr w:type="spellStart"/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Pubmed</w:t>
            </w:r>
            <w:proofErr w:type="spellEnd"/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/MEDLINE (n=</w:t>
            </w:r>
            <w:r w:rsidR="008C64C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412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70D3B56A" w14:textId="4EB87205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Embase (n=</w:t>
            </w:r>
            <w:r w:rsidR="00EF2EB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175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04E3867E" w14:textId="55253410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CENTRAL (n=</w:t>
            </w:r>
            <w:r w:rsidR="008C64C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64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27AB414E" w14:textId="04FBA8D5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Total (n=</w:t>
            </w:r>
            <w:r w:rsidR="00EF2EB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651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4490" w:type="dxa"/>
          </w:tcPr>
          <w:p w14:paraId="6FF50348" w14:textId="568892BF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bookmarkEnd w:id="2"/>
      <w:tr w:rsidR="007308D7" w:rsidRPr="00C700F0" w14:paraId="65AFD594" w14:textId="77777777" w:rsidTr="007308D7">
        <w:trPr>
          <w:trHeight w:val="492"/>
        </w:trPr>
        <w:tc>
          <w:tcPr>
            <w:tcW w:w="4566" w:type="dxa"/>
          </w:tcPr>
          <w:p w14:paraId="010F66A8" w14:textId="4E76DDF6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Title and abstract screening (n</w:t>
            </w:r>
            <w:r w:rsidR="00EF2EB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=15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4490" w:type="dxa"/>
          </w:tcPr>
          <w:p w14:paraId="46E1F639" w14:textId="0FEF3F5E" w:rsidR="007308D7" w:rsidRPr="007308D7" w:rsidRDefault="00EF2EB7" w:rsidP="007308D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lang w:val="en-US"/>
              </w:rPr>
              <w:t>Excluded by title / abstract: n=636</w:t>
            </w:r>
          </w:p>
        </w:tc>
      </w:tr>
      <w:tr w:rsidR="007308D7" w:rsidRPr="00A47413" w14:paraId="26B0FA4F" w14:textId="77777777" w:rsidTr="007308D7">
        <w:tc>
          <w:tcPr>
            <w:tcW w:w="4566" w:type="dxa"/>
          </w:tcPr>
          <w:p w14:paraId="25A17126" w14:textId="3FA8006A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Full text articles assessed for eligibility (n=</w:t>
            </w:r>
            <w:r w:rsidR="00A47413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7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4490" w:type="dxa"/>
          </w:tcPr>
          <w:p w14:paraId="1FCA15BF" w14:textId="2997CAD3" w:rsidR="007308D7" w:rsidRPr="007308D7" w:rsidRDefault="00A47413" w:rsidP="007308D7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on-comparative studies: n=1</w:t>
            </w:r>
          </w:p>
        </w:tc>
      </w:tr>
      <w:tr w:rsidR="007308D7" w:rsidRPr="000F3CA5" w14:paraId="4CF0986E" w14:textId="77777777" w:rsidTr="007308D7">
        <w:tc>
          <w:tcPr>
            <w:tcW w:w="4566" w:type="dxa"/>
          </w:tcPr>
          <w:p w14:paraId="6E7F6BD5" w14:textId="1F7B274E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Studies included (n=</w:t>
            </w:r>
            <w:r w:rsidR="008C64C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6</w:t>
            </w: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4490" w:type="dxa"/>
          </w:tcPr>
          <w:p w14:paraId="2958C0FE" w14:textId="1C084C6A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  <w:lang w:val="en-US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6416"/>
        <w:tblW w:w="0" w:type="auto"/>
        <w:tblLook w:val="04A0" w:firstRow="1" w:lastRow="0" w:firstColumn="1" w:lastColumn="0" w:noHBand="0" w:noVBand="1"/>
      </w:tblPr>
      <w:tblGrid>
        <w:gridCol w:w="2122"/>
        <w:gridCol w:w="6934"/>
      </w:tblGrid>
      <w:tr w:rsidR="007308D7" w:rsidRPr="00C700F0" w14:paraId="0C7ACAAD" w14:textId="77777777" w:rsidTr="007308D7">
        <w:tc>
          <w:tcPr>
            <w:tcW w:w="2122" w:type="dxa"/>
          </w:tcPr>
          <w:p w14:paraId="10DEEAAA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Pubmed</w:t>
            </w:r>
            <w:proofErr w:type="spellEnd"/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/MEDLINE</w:t>
            </w:r>
          </w:p>
        </w:tc>
        <w:tc>
          <w:tcPr>
            <w:tcW w:w="6934" w:type="dxa"/>
          </w:tcPr>
          <w:p w14:paraId="52DD3D05" w14:textId="153C8785" w:rsidR="007308D7" w:rsidRPr="007308D7" w:rsidRDefault="008C64C7" w:rsidP="007308D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CE27B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((cement*[Title/Abstract]) OR (augment*[Title/Abstract])) AND (proximal </w:t>
            </w:r>
            <w:proofErr w:type="spellStart"/>
            <w:r w:rsidRPr="00CE27B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humer</w:t>
            </w:r>
            <w:proofErr w:type="spellEnd"/>
            <w:r w:rsidRPr="00CE27B2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*[Title/Abstract])</w:t>
            </w:r>
          </w:p>
        </w:tc>
      </w:tr>
      <w:tr w:rsidR="007308D7" w:rsidRPr="00C700F0" w14:paraId="2E03CE94" w14:textId="77777777" w:rsidTr="007308D7">
        <w:tc>
          <w:tcPr>
            <w:tcW w:w="2122" w:type="dxa"/>
          </w:tcPr>
          <w:p w14:paraId="5DBE0ADD" w14:textId="77777777" w:rsidR="007308D7" w:rsidRPr="007308D7" w:rsidRDefault="007308D7" w:rsidP="007308D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Embase</w:t>
            </w:r>
          </w:p>
        </w:tc>
        <w:tc>
          <w:tcPr>
            <w:tcW w:w="6934" w:type="dxa"/>
          </w:tcPr>
          <w:p w14:paraId="5EB3AD14" w14:textId="63C1247F" w:rsidR="007308D7" w:rsidRPr="00A47413" w:rsidRDefault="00EF2EB7" w:rsidP="007308D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4741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'proximal humerus fracture'/exp OR 'proximal humerus fracture') AND cement*</w:t>
            </w:r>
          </w:p>
        </w:tc>
      </w:tr>
      <w:tr w:rsidR="008C64C7" w:rsidRPr="00230F7C" w14:paraId="14ECDB2F" w14:textId="77777777" w:rsidTr="007308D7">
        <w:tc>
          <w:tcPr>
            <w:tcW w:w="2122" w:type="dxa"/>
          </w:tcPr>
          <w:p w14:paraId="6318D656" w14:textId="77777777" w:rsidR="008C64C7" w:rsidRPr="007308D7" w:rsidRDefault="008C64C7" w:rsidP="008C64C7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7308D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CENTRAL</w:t>
            </w:r>
          </w:p>
        </w:tc>
        <w:tc>
          <w:tcPr>
            <w:tcW w:w="6934" w:type="dxa"/>
          </w:tcPr>
          <w:p w14:paraId="7013FA45" w14:textId="77777777" w:rsidR="008C64C7" w:rsidRPr="00320889" w:rsidRDefault="008C64C7" w:rsidP="008C64C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#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"proximal humeral fracture"</w:t>
            </w:r>
            <w:proofErr w:type="gramStart"/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):</w:t>
            </w:r>
            <w:proofErr w:type="spellStart"/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</w:t>
            </w:r>
            <w:proofErr w:type="gramEnd"/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,ab,kw</w:t>
            </w:r>
            <w:proofErr w:type="spellEnd"/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Word variations have been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earched)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09</w:t>
            </w:r>
          </w:p>
          <w:p w14:paraId="497513D7" w14:textId="77777777" w:rsidR="008C64C7" w:rsidRPr="00320889" w:rsidRDefault="008C64C7" w:rsidP="008C64C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#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*cement</w:t>
            </w:r>
            <w:proofErr w:type="gramStart"/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):</w:t>
            </w:r>
            <w:proofErr w:type="spellStart"/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</w:t>
            </w:r>
            <w:proofErr w:type="gramEnd"/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,ab,kw</w:t>
            </w:r>
            <w:proofErr w:type="spellEnd"/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("augmentation"):</w:t>
            </w:r>
            <w:proofErr w:type="spellStart"/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,ab,kw</w:t>
            </w:r>
            <w:proofErr w:type="spellEnd"/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Word variations have been searched)</w:t>
            </w:r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ab/>
              <w:t>110544</w:t>
            </w:r>
          </w:p>
          <w:p w14:paraId="4AE38186" w14:textId="2B86F2CD" w:rsidR="008C64C7" w:rsidRPr="007308D7" w:rsidRDefault="008C64C7" w:rsidP="008C64C7">
            <w:pPr>
              <w:spacing w:after="200"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#3</w:t>
            </w:r>
            <w:r w:rsidRPr="00320889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ab/>
              <w:t>#1AND#2</w:t>
            </w:r>
          </w:p>
        </w:tc>
      </w:tr>
    </w:tbl>
    <w:p w14:paraId="3CB257B0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</w:p>
    <w:p w14:paraId="20DACEDC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</w:p>
    <w:p w14:paraId="1F682609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</w:p>
    <w:p w14:paraId="00A1BEFA" w14:textId="77777777" w:rsidR="001C1446" w:rsidRDefault="001C1446" w:rsidP="001C1446">
      <w:pPr>
        <w:rPr>
          <w:rFonts w:ascii="Calibri" w:hAnsi="Calibri" w:cs="Calibri"/>
          <w:b/>
          <w:lang w:val="en-US"/>
        </w:rPr>
      </w:pPr>
    </w:p>
    <w:p w14:paraId="3310E521" w14:textId="77777777" w:rsidR="00586807" w:rsidRDefault="00586807" w:rsidP="001C1446">
      <w:pPr>
        <w:rPr>
          <w:rFonts w:ascii="Calibri" w:hAnsi="Calibri" w:cs="Calibri"/>
          <w:b/>
          <w:lang w:val="en-US"/>
        </w:rPr>
      </w:pPr>
    </w:p>
    <w:p w14:paraId="2056EA9A" w14:textId="2305DD8B" w:rsidR="00586807" w:rsidRPr="00E96AF9" w:rsidRDefault="00586807" w:rsidP="001C1446">
      <w:pPr>
        <w:rPr>
          <w:rFonts w:ascii="Calibri" w:hAnsi="Calibri" w:cs="Calibri"/>
          <w:b/>
          <w:lang w:val="en-US"/>
        </w:rPr>
        <w:sectPr w:rsidR="00586807" w:rsidRPr="00E96AF9" w:rsidSect="00434926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7514CA8F" w14:textId="5F8DE268" w:rsidR="00DD15C1" w:rsidRPr="00E96AF9" w:rsidRDefault="00AF2B33" w:rsidP="004A1BE6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S2 </w:t>
      </w:r>
      <w:r w:rsidR="00803144">
        <w:rPr>
          <w:lang w:val="en-US"/>
        </w:rPr>
        <w:t>Table</w:t>
      </w:r>
      <w:r w:rsidR="00DD15C1" w:rsidRPr="00E96AF9">
        <w:rPr>
          <w:lang w:val="en-US"/>
        </w:rPr>
        <w:t xml:space="preserve">: Quality </w:t>
      </w:r>
      <w:r w:rsidR="00E96AF9" w:rsidRPr="00E96AF9">
        <w:rPr>
          <w:lang w:val="en-US"/>
        </w:rPr>
        <w:t xml:space="preserve">assessment </w:t>
      </w:r>
      <w:r w:rsidR="00DD15C1" w:rsidRPr="00E96AF9">
        <w:rPr>
          <w:lang w:val="en-US"/>
        </w:rPr>
        <w:t>criteria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995"/>
        <w:gridCol w:w="2662"/>
        <w:gridCol w:w="1334"/>
      </w:tblGrid>
      <w:tr w:rsidR="00380991" w:rsidRPr="00E96AF9" w14:paraId="1492D5A3" w14:textId="77777777" w:rsidTr="006052D5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ABC5F6" w14:textId="77777777" w:rsidR="00DD15C1" w:rsidRPr="00E96AF9" w:rsidRDefault="00DD15C1" w:rsidP="00B46A99">
            <w:pPr>
              <w:ind w:left="-7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D64B82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eported and adequate (2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1B653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eported but inadequate (1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0792A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Not reported (0)</w:t>
            </w:r>
          </w:p>
        </w:tc>
      </w:tr>
      <w:tr w:rsidR="00380991" w:rsidRPr="00E96AF9" w14:paraId="6C8B6782" w14:textId="77777777" w:rsidTr="006052D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1A7912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A3A3D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D17C6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9F04E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D15C1" w:rsidRPr="00E96AF9" w14:paraId="7624B603" w14:textId="77777777" w:rsidTr="00B46A99">
        <w:trPr>
          <w:trHeight w:val="7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EC769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learly stated a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4D14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im including outcomes repor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C506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im reported without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461B1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6C9DAE91" w14:textId="77777777" w:rsidTr="00B46A99">
        <w:trPr>
          <w:trHeight w:val="10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794D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clusion consecutive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4D5FE" w14:textId="656607FC" w:rsidR="00DD15C1" w:rsidRPr="00E96AF9" w:rsidRDefault="004A1BE6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clusion of consecutive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23070" w14:textId="54121D97" w:rsidR="00DD15C1" w:rsidRPr="00E96AF9" w:rsidRDefault="004A1BE6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lear</w:t>
            </w:r>
            <w:r w:rsidR="00DD15C1"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descriptio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f inclusion cri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9173F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5CD83B33" w14:textId="77777777" w:rsidTr="00B46A99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ED2F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spective collection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0CD0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5C03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C96F6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DD15C1" w:rsidRPr="00E96AF9" w14:paraId="45D9757A" w14:textId="77777777" w:rsidTr="00B46A99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3F99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propriate endp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A8BB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ppropriate endpoints to aim stud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FBDE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dpoints not appropriate to aim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63F5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3165E9FE" w14:textId="77777777" w:rsidTr="00B46A99">
        <w:trPr>
          <w:trHeight w:val="5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CA6F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biased assess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EC6F9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linded evaluation of outcom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4057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ason not blinding s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36DBF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4D2713F1" w14:textId="77777777" w:rsidTr="00B46A99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E7231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propriate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F8F20" w14:textId="3738E4C6" w:rsidR="00DD15C1" w:rsidRPr="00E96AF9" w:rsidRDefault="00230F7C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inimum follow-up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2A9D9" w14:textId="25E7A2B0" w:rsidR="00DD15C1" w:rsidRPr="00E96AF9" w:rsidRDefault="00230F7C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ollow-up &lt;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AC0E5" w14:textId="059376CF" w:rsidR="001C374B" w:rsidRPr="00E96AF9" w:rsidRDefault="00230F7C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1728F5B3" w14:textId="77777777" w:rsidTr="00B46A99">
        <w:trPr>
          <w:trHeight w:val="5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4DD0A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oss to follow-up &lt;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0B654" w14:textId="414CF55D" w:rsidR="00DD15C1" w:rsidRPr="00E96AF9" w:rsidRDefault="00230F7C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ess than 5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F8B5B" w14:textId="327DB94B" w:rsidR="00DD15C1" w:rsidRPr="00E96AF9" w:rsidRDefault="00230F7C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ported, more than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20FE8" w14:textId="2C91A365" w:rsidR="00DD15C1" w:rsidRPr="00E96AF9" w:rsidRDefault="00230F7C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Not </w:t>
            </w:r>
            <w:r w:rsidR="004A1B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ported</w:t>
            </w:r>
          </w:p>
        </w:tc>
      </w:tr>
      <w:tr w:rsidR="00DD15C1" w:rsidRPr="00E96AF9" w14:paraId="76D1EAF2" w14:textId="77777777" w:rsidTr="00B46A99">
        <w:trPr>
          <w:trHeight w:val="7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6934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spective calculation study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C7D3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rospective power-analysis perform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D1EFE" w14:textId="4CCEF9C6" w:rsidR="00DD15C1" w:rsidRPr="00E96AF9" w:rsidRDefault="0038099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</w:t>
            </w:r>
            <w:r w:rsidR="006410E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wer analysis performed but inadequ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AD8F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DD15C1" w:rsidRPr="00E96AF9" w14:paraId="114D3766" w14:textId="77777777" w:rsidTr="00B46A99">
        <w:trPr>
          <w:trHeight w:val="73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F2BB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dequate control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DEC2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Operative versus nonoperative treat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A06D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60C9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DD15C1" w:rsidRPr="00E96AF9" w14:paraId="69D2CCB3" w14:textId="77777777" w:rsidTr="00B46A99">
        <w:trPr>
          <w:trHeight w:val="7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30F4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ntemporary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E251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tudy/control group managed during same perio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16DF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udy/control not managed during same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5A18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039E24CB" w14:textId="77777777" w:rsidTr="00B46A99">
        <w:trPr>
          <w:trHeight w:val="9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3D74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aseline equivalence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5A57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aseline characteristics described and comparab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A942F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aseline characteristics not compa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3BED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0BBF6BBA" w14:textId="77777777" w:rsidTr="00B46A99">
        <w:trPr>
          <w:trHeight w:val="8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620A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dequate statistical analy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F037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tatistical analysis described including type of analy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444B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adequate description statistical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E116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</w:tbl>
    <w:p w14:paraId="7AC791E3" w14:textId="77777777" w:rsidR="00946604" w:rsidRDefault="00946604" w:rsidP="00003441">
      <w:pPr>
        <w:rPr>
          <w:lang w:val="en-US"/>
        </w:rPr>
      </w:pPr>
    </w:p>
    <w:p w14:paraId="55349B0A" w14:textId="77777777" w:rsidR="00946604" w:rsidRDefault="00946604" w:rsidP="00003441">
      <w:pPr>
        <w:rPr>
          <w:lang w:val="en-US"/>
        </w:rPr>
      </w:pPr>
    </w:p>
    <w:p w14:paraId="3B04199B" w14:textId="77777777" w:rsidR="005E63CC" w:rsidRPr="00E96AF9" w:rsidRDefault="005E63CC" w:rsidP="00003441">
      <w:pPr>
        <w:rPr>
          <w:lang w:val="en-US"/>
        </w:rPr>
      </w:pPr>
    </w:p>
    <w:p w14:paraId="27572EB2" w14:textId="77777777" w:rsidR="00A0705B" w:rsidRPr="00E96AF9" w:rsidRDefault="00A0705B" w:rsidP="00003441">
      <w:pPr>
        <w:rPr>
          <w:lang w:val="en-US"/>
        </w:rPr>
        <w:sectPr w:rsidR="00A0705B" w:rsidRPr="00E96AF9" w:rsidSect="00434926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6A71EE8" w14:textId="69B30931" w:rsidR="005E63CC" w:rsidRPr="00E96AF9" w:rsidRDefault="00AF2B33" w:rsidP="005E63CC">
      <w:pPr>
        <w:pStyle w:val="Heading2"/>
        <w:rPr>
          <w:lang w:val="en-US"/>
        </w:rPr>
      </w:pPr>
      <w:bookmarkStart w:id="3" w:name="_Toc462995759"/>
      <w:r>
        <w:rPr>
          <w:lang w:val="en-US"/>
        </w:rPr>
        <w:lastRenderedPageBreak/>
        <w:t xml:space="preserve">S3 </w:t>
      </w:r>
      <w:r w:rsidR="00F70036" w:rsidRPr="00E96AF9">
        <w:rPr>
          <w:lang w:val="en-US"/>
        </w:rPr>
        <w:t xml:space="preserve">Table: </w:t>
      </w:r>
      <w:r w:rsidR="005E63CC" w:rsidRPr="00E96AF9">
        <w:rPr>
          <w:lang w:val="en-US"/>
        </w:rPr>
        <w:t>Quality assessment</w:t>
      </w:r>
      <w:bookmarkEnd w:id="3"/>
    </w:p>
    <w:p w14:paraId="6459859E" w14:textId="77777777" w:rsidR="005E63CC" w:rsidRPr="00E96AF9" w:rsidRDefault="005E63CC" w:rsidP="005E63CC">
      <w:pPr>
        <w:rPr>
          <w:lang w:val="en-US"/>
        </w:rPr>
      </w:pPr>
    </w:p>
    <w:tbl>
      <w:tblPr>
        <w:tblW w:w="7200" w:type="dxa"/>
        <w:tblInd w:w="-224" w:type="dxa"/>
        <w:tblLook w:val="04A0" w:firstRow="1" w:lastRow="0" w:firstColumn="1" w:lastColumn="0" w:noHBand="0" w:noVBand="1"/>
      </w:tblPr>
      <w:tblGrid>
        <w:gridCol w:w="3720"/>
        <w:gridCol w:w="580"/>
        <w:gridCol w:w="580"/>
        <w:gridCol w:w="580"/>
        <w:gridCol w:w="580"/>
        <w:gridCol w:w="580"/>
        <w:gridCol w:w="580"/>
      </w:tblGrid>
      <w:tr w:rsidR="00230F7C" w:rsidRPr="001C374B" w14:paraId="7B815C62" w14:textId="77777777" w:rsidTr="00230F7C">
        <w:trPr>
          <w:trHeight w:val="1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5E63" w14:textId="77777777" w:rsidR="00230F7C" w:rsidRPr="001C374B" w:rsidRDefault="00230F7C" w:rsidP="001C374B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130A0C1" w14:textId="704AC458" w:rsidR="00230F7C" w:rsidRPr="001C374B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Egol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193ED11" w14:textId="6FB0D9E4" w:rsidR="00230F7C" w:rsidRPr="001C374B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Katthage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2FAA72D" w14:textId="5E9F7E67" w:rsidR="00230F7C" w:rsidRPr="001C374B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Heng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4EC48E1" w14:textId="39F01536" w:rsidR="00230F7C" w:rsidRPr="001C374B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iebenbuerger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7B4D048" w14:textId="72813829" w:rsidR="00230F7C" w:rsidRPr="001C374B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Foruri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EA72D66" w14:textId="27D5CE45" w:rsidR="00230F7C" w:rsidRPr="001C374B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Hakimi</w:t>
            </w:r>
          </w:p>
        </w:tc>
      </w:tr>
      <w:tr w:rsidR="00230F7C" w:rsidRPr="00380991" w14:paraId="2065C144" w14:textId="77777777" w:rsidTr="00230F7C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1E6E" w14:textId="77777777" w:rsidR="00230F7C" w:rsidRPr="001C374B" w:rsidRDefault="00230F7C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Clearly stated ai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1B22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B188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8181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632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CF2F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EA95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230F7C" w:rsidRPr="00380991" w14:paraId="796AFC3C" w14:textId="77777777" w:rsidTr="00230F7C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181B" w14:textId="77777777" w:rsidR="00230F7C" w:rsidRPr="001C374B" w:rsidRDefault="00230F7C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Inclusion of </w:t>
            </w:r>
            <w:proofErr w:type="spellStart"/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consequetive</w:t>
            </w:r>
            <w:proofErr w:type="spellEnd"/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patie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ABCF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0289" w14:textId="3DF45995" w:rsidR="00230F7C" w:rsidRPr="00380991" w:rsidRDefault="004A1BE6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0F8B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362B" w14:textId="56A88C43" w:rsidR="00230F7C" w:rsidRPr="00380991" w:rsidRDefault="006410E7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CE0A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14DF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230F7C" w:rsidRPr="00380991" w14:paraId="6B15C1EE" w14:textId="77777777" w:rsidTr="00230F7C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843C" w14:textId="77777777" w:rsidR="00230F7C" w:rsidRPr="001C374B" w:rsidRDefault="00230F7C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Prospective data collec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9DC9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CD08" w14:textId="0F06DF34" w:rsidR="00230F7C" w:rsidRPr="00380991" w:rsidRDefault="004A1BE6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A1C4" w14:textId="12BA1FEC" w:rsidR="00230F7C" w:rsidRPr="00380991" w:rsidRDefault="00E0422D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D1B1" w14:textId="473347C5" w:rsidR="00230F7C" w:rsidRPr="00380991" w:rsidRDefault="006410E7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45F3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3C2B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230F7C" w:rsidRPr="00380991" w14:paraId="6AB2898C" w14:textId="77777777" w:rsidTr="00230F7C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C4BE" w14:textId="77777777" w:rsidR="00230F7C" w:rsidRPr="001C374B" w:rsidRDefault="00230F7C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Appropriate endpoi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7B79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B19E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A03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E719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7409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61D3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230F7C" w:rsidRPr="00380991" w14:paraId="22674310" w14:textId="77777777" w:rsidTr="00230F7C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A011" w14:textId="77777777" w:rsidR="00230F7C" w:rsidRPr="001C374B" w:rsidRDefault="00230F7C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Unbiased assessment endpoi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8EB5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8A1F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B555" w14:textId="42617346" w:rsidR="00230F7C" w:rsidRPr="00380991" w:rsidRDefault="006410E7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5133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EAC5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47DB" w14:textId="32F8C0E5" w:rsidR="00230F7C" w:rsidRPr="00380991" w:rsidRDefault="00380991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230F7C" w:rsidRPr="00380991" w14:paraId="426E9102" w14:textId="77777777" w:rsidTr="00230F7C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809F" w14:textId="06E0CCBD" w:rsidR="00230F7C" w:rsidRPr="001C374B" w:rsidRDefault="00230F7C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Appropriate follow-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3C5C" w14:textId="091C58F4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8525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953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076C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A502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1159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230F7C" w:rsidRPr="00380991" w14:paraId="475B6F83" w14:textId="77777777" w:rsidTr="00230F7C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D896" w14:textId="77777777" w:rsidR="00230F7C" w:rsidRPr="001C374B" w:rsidRDefault="00230F7C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Loss-to-follow-up &lt;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CAAE" w14:textId="217235AF" w:rsidR="00230F7C" w:rsidRPr="00380991" w:rsidRDefault="004A1BE6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6D65" w14:textId="1F9C5B92" w:rsidR="00230F7C" w:rsidRPr="00380991" w:rsidRDefault="00E0422D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A304" w14:textId="3BD120AD" w:rsidR="00230F7C" w:rsidRPr="00380991" w:rsidRDefault="004A1BE6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BCE0" w14:textId="726282EA" w:rsidR="00230F7C" w:rsidRPr="00380991" w:rsidRDefault="004A1BE6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B0EC" w14:textId="13B56F27" w:rsidR="00230F7C" w:rsidRPr="00380991" w:rsidRDefault="00820EE2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584" w14:textId="0059CAB3" w:rsidR="00230F7C" w:rsidRPr="00380991" w:rsidRDefault="004A1BE6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230F7C" w:rsidRPr="00380991" w14:paraId="5D74A360" w14:textId="77777777" w:rsidTr="00230F7C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DA45" w14:textId="77777777" w:rsidR="00230F7C" w:rsidRPr="001C374B" w:rsidRDefault="00230F7C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Prospective calculation study siz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4F34" w14:textId="32C0768B" w:rsidR="00230F7C" w:rsidRPr="00380991" w:rsidRDefault="00E0422D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31F7" w14:textId="40E5363E" w:rsidR="00230F7C" w:rsidRPr="00380991" w:rsidRDefault="00E0422D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B3CA" w14:textId="493ED3B5" w:rsidR="00230F7C" w:rsidRPr="00380991" w:rsidRDefault="006410E7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04CF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240F" w14:textId="6F4FCD16" w:rsidR="00230F7C" w:rsidRPr="00380991" w:rsidRDefault="00820EE2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2965" w14:textId="2C694C79" w:rsidR="00230F7C" w:rsidRPr="00380991" w:rsidRDefault="00380991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230F7C" w:rsidRPr="00380991" w14:paraId="025EE6E1" w14:textId="77777777" w:rsidTr="00230F7C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8C97" w14:textId="77777777" w:rsidR="00230F7C" w:rsidRPr="001C374B" w:rsidRDefault="00230F7C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Adequate control gro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5A38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D641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797F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B69B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3E5D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3866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230F7C" w:rsidRPr="00380991" w14:paraId="6249C1D6" w14:textId="77777777" w:rsidTr="00230F7C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F2C6" w14:textId="77777777" w:rsidR="00230F7C" w:rsidRPr="001C374B" w:rsidRDefault="00230F7C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Contemporary group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4FC6" w14:textId="1F5D1361" w:rsidR="00230F7C" w:rsidRPr="00380991" w:rsidRDefault="004A1BE6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5877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9888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884C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C537" w14:textId="19D973EC" w:rsidR="00230F7C" w:rsidRPr="00380991" w:rsidRDefault="00820EE2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C79E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230F7C" w:rsidRPr="00380991" w14:paraId="61D2B3BD" w14:textId="77777777" w:rsidTr="00230F7C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0E47" w14:textId="77777777" w:rsidR="00230F7C" w:rsidRPr="001C374B" w:rsidRDefault="00230F7C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Baseline equivalence of group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83F9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BA8D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9DEC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3362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2FD6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FA89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230F7C" w:rsidRPr="00380991" w14:paraId="69BE1CD2" w14:textId="77777777" w:rsidTr="00230F7C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4062" w14:textId="77777777" w:rsidR="00230F7C" w:rsidRPr="001C374B" w:rsidRDefault="00230F7C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Adequate statistical analys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F0EF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A1B7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DFB7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CE8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032E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E224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230F7C" w:rsidRPr="00380991" w14:paraId="38CBD604" w14:textId="77777777" w:rsidTr="00230F7C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8CF7" w14:textId="77777777" w:rsidR="00230F7C" w:rsidRPr="001C374B" w:rsidRDefault="00230F7C" w:rsidP="001C37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1C374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Total: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B00D" w14:textId="153E4DF2" w:rsidR="00230F7C" w:rsidRPr="00380991" w:rsidRDefault="00E0422D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D823" w14:textId="69AE147D" w:rsidR="00230F7C" w:rsidRPr="00380991" w:rsidRDefault="00E0422D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8265" w14:textId="3CD812BF" w:rsidR="00230F7C" w:rsidRPr="00380991" w:rsidRDefault="006410E7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21B3" w14:textId="77777777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B509" w14:textId="7AFC4A70" w:rsidR="00230F7C" w:rsidRPr="00380991" w:rsidRDefault="00230F7C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  <w:r w:rsidR="00820EE2"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C80D" w14:textId="3FC4DD5F" w:rsidR="00230F7C" w:rsidRPr="00380991" w:rsidRDefault="00380991" w:rsidP="001C37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809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</w:tbl>
    <w:p w14:paraId="5374B0B1" w14:textId="3205310E" w:rsidR="001F29C9" w:rsidRPr="00E96AF9" w:rsidRDefault="001F29C9" w:rsidP="001C374B">
      <w:pPr>
        <w:rPr>
          <w:lang w:val="en-US"/>
        </w:rPr>
      </w:pPr>
    </w:p>
    <w:sectPr w:rsidR="001F29C9" w:rsidRPr="00E96AF9" w:rsidSect="0043492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A048A0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D1AC84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D7CF4E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BD2BC0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8D002C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8BEDC4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47413E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4EF7A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ACAFA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4A8F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33629247">
    <w:abstractNumId w:val="0"/>
  </w:num>
  <w:num w:numId="2" w16cid:durableId="1687712256">
    <w:abstractNumId w:val="1"/>
  </w:num>
  <w:num w:numId="3" w16cid:durableId="1527134834">
    <w:abstractNumId w:val="2"/>
  </w:num>
  <w:num w:numId="4" w16cid:durableId="518931593">
    <w:abstractNumId w:val="3"/>
  </w:num>
  <w:num w:numId="5" w16cid:durableId="1780948399">
    <w:abstractNumId w:val="8"/>
  </w:num>
  <w:num w:numId="6" w16cid:durableId="1592156649">
    <w:abstractNumId w:val="4"/>
  </w:num>
  <w:num w:numId="7" w16cid:durableId="1053965446">
    <w:abstractNumId w:val="5"/>
  </w:num>
  <w:num w:numId="8" w16cid:durableId="1397819522">
    <w:abstractNumId w:val="6"/>
  </w:num>
  <w:num w:numId="9" w16cid:durableId="859127241">
    <w:abstractNumId w:val="7"/>
  </w:num>
  <w:num w:numId="10" w16cid:durableId="363867692">
    <w:abstractNumId w:val="9"/>
  </w:num>
  <w:num w:numId="11" w16cid:durableId="1632513134">
    <w:abstractNumId w:val="0"/>
  </w:num>
  <w:num w:numId="12" w16cid:durableId="1536891521">
    <w:abstractNumId w:val="1"/>
  </w:num>
  <w:num w:numId="13" w16cid:durableId="361637519">
    <w:abstractNumId w:val="2"/>
  </w:num>
  <w:num w:numId="14" w16cid:durableId="1741126950">
    <w:abstractNumId w:val="3"/>
  </w:num>
  <w:num w:numId="15" w16cid:durableId="1822502911">
    <w:abstractNumId w:val="8"/>
  </w:num>
  <w:num w:numId="16" w16cid:durableId="783690303">
    <w:abstractNumId w:val="4"/>
  </w:num>
  <w:num w:numId="17" w16cid:durableId="17053717">
    <w:abstractNumId w:val="5"/>
  </w:num>
  <w:num w:numId="18" w16cid:durableId="1767384380">
    <w:abstractNumId w:val="6"/>
  </w:num>
  <w:num w:numId="19" w16cid:durableId="570581010">
    <w:abstractNumId w:val="7"/>
  </w:num>
  <w:num w:numId="20" w16cid:durableId="698816847">
    <w:abstractNumId w:val="9"/>
  </w:num>
  <w:num w:numId="21" w16cid:durableId="1638994440">
    <w:abstractNumId w:val="0"/>
  </w:num>
  <w:num w:numId="22" w16cid:durableId="1321692198">
    <w:abstractNumId w:val="1"/>
  </w:num>
  <w:num w:numId="23" w16cid:durableId="753625285">
    <w:abstractNumId w:val="2"/>
  </w:num>
  <w:num w:numId="24" w16cid:durableId="2019653724">
    <w:abstractNumId w:val="3"/>
  </w:num>
  <w:num w:numId="25" w16cid:durableId="766999557">
    <w:abstractNumId w:val="8"/>
  </w:num>
  <w:num w:numId="26" w16cid:durableId="1445342132">
    <w:abstractNumId w:val="4"/>
  </w:num>
  <w:num w:numId="27" w16cid:durableId="1546914055">
    <w:abstractNumId w:val="5"/>
  </w:num>
  <w:num w:numId="28" w16cid:durableId="785387136">
    <w:abstractNumId w:val="6"/>
  </w:num>
  <w:num w:numId="29" w16cid:durableId="1330717092">
    <w:abstractNumId w:val="7"/>
  </w:num>
  <w:num w:numId="30" w16cid:durableId="1798404784">
    <w:abstractNumId w:val="9"/>
  </w:num>
  <w:num w:numId="31" w16cid:durableId="186414014">
    <w:abstractNumId w:val="0"/>
  </w:num>
  <w:num w:numId="32" w16cid:durableId="189034157">
    <w:abstractNumId w:val="1"/>
  </w:num>
  <w:num w:numId="33" w16cid:durableId="1068385855">
    <w:abstractNumId w:val="2"/>
  </w:num>
  <w:num w:numId="34" w16cid:durableId="1634821996">
    <w:abstractNumId w:val="3"/>
  </w:num>
  <w:num w:numId="35" w16cid:durableId="1610352086">
    <w:abstractNumId w:val="8"/>
  </w:num>
  <w:num w:numId="36" w16cid:durableId="414202823">
    <w:abstractNumId w:val="4"/>
  </w:num>
  <w:num w:numId="37" w16cid:durableId="1151629605">
    <w:abstractNumId w:val="5"/>
  </w:num>
  <w:num w:numId="38" w16cid:durableId="447746894">
    <w:abstractNumId w:val="6"/>
  </w:num>
  <w:num w:numId="39" w16cid:durableId="184909709">
    <w:abstractNumId w:val="7"/>
  </w:num>
  <w:num w:numId="40" w16cid:durableId="9916055">
    <w:abstractNumId w:val="9"/>
  </w:num>
  <w:num w:numId="41" w16cid:durableId="1840384588">
    <w:abstractNumId w:val="0"/>
  </w:num>
  <w:num w:numId="42" w16cid:durableId="1050232154">
    <w:abstractNumId w:val="1"/>
  </w:num>
  <w:num w:numId="43" w16cid:durableId="164903998">
    <w:abstractNumId w:val="2"/>
  </w:num>
  <w:num w:numId="44" w16cid:durableId="279532668">
    <w:abstractNumId w:val="3"/>
  </w:num>
  <w:num w:numId="45" w16cid:durableId="588390173">
    <w:abstractNumId w:val="8"/>
  </w:num>
  <w:num w:numId="46" w16cid:durableId="358625451">
    <w:abstractNumId w:val="4"/>
  </w:num>
  <w:num w:numId="47" w16cid:durableId="1295478366">
    <w:abstractNumId w:val="5"/>
  </w:num>
  <w:num w:numId="48" w16cid:durableId="784620434">
    <w:abstractNumId w:val="6"/>
  </w:num>
  <w:num w:numId="49" w16cid:durableId="922564870">
    <w:abstractNumId w:val="7"/>
  </w:num>
  <w:num w:numId="50" w16cid:durableId="372000302">
    <w:abstractNumId w:val="9"/>
  </w:num>
  <w:num w:numId="51" w16cid:durableId="1871992112">
    <w:abstractNumId w:val="0"/>
  </w:num>
  <w:num w:numId="52" w16cid:durableId="1720862373">
    <w:abstractNumId w:val="1"/>
  </w:num>
  <w:num w:numId="53" w16cid:durableId="1954822521">
    <w:abstractNumId w:val="2"/>
  </w:num>
  <w:num w:numId="54" w16cid:durableId="1234657842">
    <w:abstractNumId w:val="3"/>
  </w:num>
  <w:num w:numId="55" w16cid:durableId="188102319">
    <w:abstractNumId w:val="8"/>
  </w:num>
  <w:num w:numId="56" w16cid:durableId="510217147">
    <w:abstractNumId w:val="4"/>
  </w:num>
  <w:num w:numId="57" w16cid:durableId="459497171">
    <w:abstractNumId w:val="5"/>
  </w:num>
  <w:num w:numId="58" w16cid:durableId="1867600670">
    <w:abstractNumId w:val="6"/>
  </w:num>
  <w:num w:numId="59" w16cid:durableId="1712535581">
    <w:abstractNumId w:val="7"/>
  </w:num>
  <w:num w:numId="60" w16cid:durableId="1314330766">
    <w:abstractNumId w:val="9"/>
  </w:num>
  <w:num w:numId="61" w16cid:durableId="1961721264">
    <w:abstractNumId w:val="0"/>
  </w:num>
  <w:num w:numId="62" w16cid:durableId="1707025787">
    <w:abstractNumId w:val="1"/>
  </w:num>
  <w:num w:numId="63" w16cid:durableId="1510411555">
    <w:abstractNumId w:val="2"/>
  </w:num>
  <w:num w:numId="64" w16cid:durableId="1389260439">
    <w:abstractNumId w:val="3"/>
  </w:num>
  <w:num w:numId="65" w16cid:durableId="488905645">
    <w:abstractNumId w:val="8"/>
  </w:num>
  <w:num w:numId="66" w16cid:durableId="1220172238">
    <w:abstractNumId w:val="4"/>
  </w:num>
  <w:num w:numId="67" w16cid:durableId="1449161837">
    <w:abstractNumId w:val="5"/>
  </w:num>
  <w:num w:numId="68" w16cid:durableId="2066709915">
    <w:abstractNumId w:val="6"/>
  </w:num>
  <w:num w:numId="69" w16cid:durableId="502011108">
    <w:abstractNumId w:val="7"/>
  </w:num>
  <w:num w:numId="70" w16cid:durableId="1867061147">
    <w:abstractNumId w:val="9"/>
  </w:num>
  <w:num w:numId="71" w16cid:durableId="1208033384">
    <w:abstractNumId w:val="0"/>
  </w:num>
  <w:num w:numId="72" w16cid:durableId="482889863">
    <w:abstractNumId w:val="1"/>
  </w:num>
  <w:num w:numId="73" w16cid:durableId="1662082737">
    <w:abstractNumId w:val="2"/>
  </w:num>
  <w:num w:numId="74" w16cid:durableId="884753001">
    <w:abstractNumId w:val="3"/>
  </w:num>
  <w:num w:numId="75" w16cid:durableId="1079517643">
    <w:abstractNumId w:val="8"/>
  </w:num>
  <w:num w:numId="76" w16cid:durableId="1008867072">
    <w:abstractNumId w:val="4"/>
  </w:num>
  <w:num w:numId="77" w16cid:durableId="285476738">
    <w:abstractNumId w:val="5"/>
  </w:num>
  <w:num w:numId="78" w16cid:durableId="1465543679">
    <w:abstractNumId w:val="6"/>
  </w:num>
  <w:num w:numId="79" w16cid:durableId="1532913784">
    <w:abstractNumId w:val="7"/>
  </w:num>
  <w:num w:numId="80" w16cid:durableId="561866926">
    <w:abstractNumId w:val="9"/>
  </w:num>
  <w:num w:numId="81" w16cid:durableId="1063601027">
    <w:abstractNumId w:val="0"/>
  </w:num>
  <w:num w:numId="82" w16cid:durableId="1865247951">
    <w:abstractNumId w:val="1"/>
  </w:num>
  <w:num w:numId="83" w16cid:durableId="882518159">
    <w:abstractNumId w:val="2"/>
  </w:num>
  <w:num w:numId="84" w16cid:durableId="1150949727">
    <w:abstractNumId w:val="3"/>
  </w:num>
  <w:num w:numId="85" w16cid:durableId="1933708582">
    <w:abstractNumId w:val="8"/>
  </w:num>
  <w:num w:numId="86" w16cid:durableId="120071941">
    <w:abstractNumId w:val="4"/>
  </w:num>
  <w:num w:numId="87" w16cid:durableId="1138256184">
    <w:abstractNumId w:val="5"/>
  </w:num>
  <w:num w:numId="88" w16cid:durableId="1873806662">
    <w:abstractNumId w:val="6"/>
  </w:num>
  <w:num w:numId="89" w16cid:durableId="84233765">
    <w:abstractNumId w:val="7"/>
  </w:num>
  <w:num w:numId="90" w16cid:durableId="1327515081">
    <w:abstractNumId w:val="9"/>
  </w:num>
  <w:num w:numId="91" w16cid:durableId="1160538545">
    <w:abstractNumId w:val="0"/>
  </w:num>
  <w:num w:numId="92" w16cid:durableId="822548235">
    <w:abstractNumId w:val="1"/>
  </w:num>
  <w:num w:numId="93" w16cid:durableId="54398498">
    <w:abstractNumId w:val="2"/>
  </w:num>
  <w:num w:numId="94" w16cid:durableId="1883059588">
    <w:abstractNumId w:val="3"/>
  </w:num>
  <w:num w:numId="95" w16cid:durableId="226305089">
    <w:abstractNumId w:val="8"/>
  </w:num>
  <w:num w:numId="96" w16cid:durableId="989602991">
    <w:abstractNumId w:val="4"/>
  </w:num>
  <w:num w:numId="97" w16cid:durableId="1162431630">
    <w:abstractNumId w:val="5"/>
  </w:num>
  <w:num w:numId="98" w16cid:durableId="1090589471">
    <w:abstractNumId w:val="6"/>
  </w:num>
  <w:num w:numId="99" w16cid:durableId="789862065">
    <w:abstractNumId w:val="7"/>
  </w:num>
  <w:num w:numId="100" w16cid:durableId="101083709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446"/>
    <w:rsid w:val="00003441"/>
    <w:rsid w:val="00021400"/>
    <w:rsid w:val="0002458C"/>
    <w:rsid w:val="00026483"/>
    <w:rsid w:val="00036101"/>
    <w:rsid w:val="00051BE2"/>
    <w:rsid w:val="00082529"/>
    <w:rsid w:val="000C5BDF"/>
    <w:rsid w:val="000D067A"/>
    <w:rsid w:val="000F3CA5"/>
    <w:rsid w:val="001665B0"/>
    <w:rsid w:val="001B55B2"/>
    <w:rsid w:val="001C1446"/>
    <w:rsid w:val="001C374B"/>
    <w:rsid w:val="001F29C9"/>
    <w:rsid w:val="00230F7C"/>
    <w:rsid w:val="00232114"/>
    <w:rsid w:val="002B0235"/>
    <w:rsid w:val="00312A29"/>
    <w:rsid w:val="003230AD"/>
    <w:rsid w:val="00380991"/>
    <w:rsid w:val="00396120"/>
    <w:rsid w:val="003F62A8"/>
    <w:rsid w:val="003F703B"/>
    <w:rsid w:val="00404C55"/>
    <w:rsid w:val="004260F6"/>
    <w:rsid w:val="00434926"/>
    <w:rsid w:val="00444388"/>
    <w:rsid w:val="004463F6"/>
    <w:rsid w:val="00450B98"/>
    <w:rsid w:val="00484609"/>
    <w:rsid w:val="00497C11"/>
    <w:rsid w:val="004A1BE6"/>
    <w:rsid w:val="004E39CC"/>
    <w:rsid w:val="005201FF"/>
    <w:rsid w:val="00586807"/>
    <w:rsid w:val="005933FB"/>
    <w:rsid w:val="005C4DF1"/>
    <w:rsid w:val="005E3ED5"/>
    <w:rsid w:val="005E63CC"/>
    <w:rsid w:val="005F763C"/>
    <w:rsid w:val="006052D5"/>
    <w:rsid w:val="00622864"/>
    <w:rsid w:val="00624EA9"/>
    <w:rsid w:val="006410E7"/>
    <w:rsid w:val="00643D5E"/>
    <w:rsid w:val="00697679"/>
    <w:rsid w:val="006977D5"/>
    <w:rsid w:val="006D63F6"/>
    <w:rsid w:val="007308D7"/>
    <w:rsid w:val="00752D0A"/>
    <w:rsid w:val="00763786"/>
    <w:rsid w:val="007724E3"/>
    <w:rsid w:val="007A6607"/>
    <w:rsid w:val="007B76F5"/>
    <w:rsid w:val="007C3F52"/>
    <w:rsid w:val="007D3C80"/>
    <w:rsid w:val="007F3F7C"/>
    <w:rsid w:val="007F5BB7"/>
    <w:rsid w:val="007F7123"/>
    <w:rsid w:val="00802444"/>
    <w:rsid w:val="00803144"/>
    <w:rsid w:val="00820EE2"/>
    <w:rsid w:val="008B35E1"/>
    <w:rsid w:val="008C1861"/>
    <w:rsid w:val="008C64C7"/>
    <w:rsid w:val="00921DBE"/>
    <w:rsid w:val="00924338"/>
    <w:rsid w:val="00946604"/>
    <w:rsid w:val="00953122"/>
    <w:rsid w:val="009E40CA"/>
    <w:rsid w:val="00A02CAF"/>
    <w:rsid w:val="00A04CE0"/>
    <w:rsid w:val="00A0705B"/>
    <w:rsid w:val="00A42BB5"/>
    <w:rsid w:val="00A47413"/>
    <w:rsid w:val="00AA0CA4"/>
    <w:rsid w:val="00AA6519"/>
    <w:rsid w:val="00AE5452"/>
    <w:rsid w:val="00AF2B33"/>
    <w:rsid w:val="00B21E53"/>
    <w:rsid w:val="00B26604"/>
    <w:rsid w:val="00B46A99"/>
    <w:rsid w:val="00B72940"/>
    <w:rsid w:val="00B93023"/>
    <w:rsid w:val="00BA44C5"/>
    <w:rsid w:val="00BA65AB"/>
    <w:rsid w:val="00BF6E24"/>
    <w:rsid w:val="00C20172"/>
    <w:rsid w:val="00C32C53"/>
    <w:rsid w:val="00C531A4"/>
    <w:rsid w:val="00C700F0"/>
    <w:rsid w:val="00C84F0F"/>
    <w:rsid w:val="00C851A8"/>
    <w:rsid w:val="00D31848"/>
    <w:rsid w:val="00D54CC7"/>
    <w:rsid w:val="00D6112F"/>
    <w:rsid w:val="00DD15C1"/>
    <w:rsid w:val="00E0422D"/>
    <w:rsid w:val="00E273BC"/>
    <w:rsid w:val="00E45082"/>
    <w:rsid w:val="00E540FC"/>
    <w:rsid w:val="00E81434"/>
    <w:rsid w:val="00E96AF9"/>
    <w:rsid w:val="00ED5B63"/>
    <w:rsid w:val="00EF2EB7"/>
    <w:rsid w:val="00F02ED5"/>
    <w:rsid w:val="00F14D80"/>
    <w:rsid w:val="00F321C3"/>
    <w:rsid w:val="00F430F2"/>
    <w:rsid w:val="00F4607C"/>
    <w:rsid w:val="00F70036"/>
    <w:rsid w:val="00FB3318"/>
    <w:rsid w:val="00FC6997"/>
    <w:rsid w:val="00FE737F"/>
    <w:rsid w:val="00FF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CD7355"/>
  <w15:docId w15:val="{1EA996B7-85AA-934F-98C0-32C86480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F7C"/>
    <w:pPr>
      <w:keepNext/>
      <w:keepLines/>
      <w:spacing w:before="480"/>
      <w:outlineLvl w:val="0"/>
    </w:pPr>
    <w:rPr>
      <w:rFonts w:ascii="Calibri Light" w:eastAsiaTheme="majorEastAsia" w:hAnsi="Calibri Light" w:cstheme="majorBidi"/>
      <w:b/>
      <w:bCs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0F7C"/>
    <w:pPr>
      <w:keepNext/>
      <w:keepLines/>
      <w:spacing w:before="200"/>
      <w:outlineLvl w:val="1"/>
    </w:pPr>
    <w:rPr>
      <w:rFonts w:ascii="Calibri Light" w:eastAsiaTheme="majorEastAsia" w:hAnsi="Calibri Light" w:cstheme="majorBidi"/>
      <w:b/>
      <w:bCs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F7C"/>
    <w:rPr>
      <w:rFonts w:ascii="Calibri Light" w:eastAsiaTheme="majorEastAsia" w:hAnsi="Calibri Light" w:cstheme="majorBidi"/>
      <w:b/>
      <w:bCs/>
      <w:color w:val="000000" w:themeColor="text1"/>
      <w:sz w:val="36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4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446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30F7C"/>
    <w:rPr>
      <w:rFonts w:ascii="Calibri Light" w:eastAsiaTheme="majorEastAsia" w:hAnsi="Calibri Light" w:cstheme="majorBidi"/>
      <w:b/>
      <w:bCs/>
      <w:color w:val="000000" w:themeColor="text1"/>
      <w:sz w:val="32"/>
      <w:szCs w:val="26"/>
    </w:rPr>
  </w:style>
  <w:style w:type="table" w:styleId="TableGrid">
    <w:name w:val="Table Grid"/>
    <w:aliases w:val="Tabellenraster LUKS"/>
    <w:basedOn w:val="TableNormal"/>
    <w:uiPriority w:val="59"/>
    <w:rsid w:val="003F7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dex1">
    <w:name w:val="index 1"/>
    <w:basedOn w:val="Normal"/>
    <w:next w:val="Normal"/>
    <w:autoRedefine/>
    <w:uiPriority w:val="99"/>
    <w:unhideWhenUsed/>
    <w:rsid w:val="005E63CC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5E63CC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5E63CC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5E63CC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5E63CC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5E63CC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5E63CC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5E63CC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5E63CC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5E63CC"/>
  </w:style>
  <w:style w:type="paragraph" w:styleId="TOC1">
    <w:name w:val="toc 1"/>
    <w:basedOn w:val="Normal"/>
    <w:next w:val="Normal"/>
    <w:autoRedefine/>
    <w:uiPriority w:val="39"/>
    <w:unhideWhenUsed/>
    <w:rsid w:val="005E63CC"/>
  </w:style>
  <w:style w:type="paragraph" w:styleId="TOC2">
    <w:name w:val="toc 2"/>
    <w:basedOn w:val="Normal"/>
    <w:next w:val="Normal"/>
    <w:autoRedefine/>
    <w:uiPriority w:val="39"/>
    <w:unhideWhenUsed/>
    <w:rsid w:val="005E63CC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E63CC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5E63CC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5E63CC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5E63CC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5E63CC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5E63CC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5E63CC"/>
    <w:pPr>
      <w:ind w:left="1920"/>
    </w:pPr>
  </w:style>
  <w:style w:type="paragraph" w:styleId="Caption">
    <w:name w:val="caption"/>
    <w:basedOn w:val="Normal"/>
    <w:next w:val="Normal"/>
    <w:uiPriority w:val="35"/>
    <w:unhideWhenUsed/>
    <w:qFormat/>
    <w:rsid w:val="001F29C9"/>
    <w:pPr>
      <w:spacing w:after="200"/>
    </w:pPr>
    <w:rPr>
      <w:b/>
      <w:bCs/>
      <w:color w:val="4F81BD" w:themeColor="accent1"/>
      <w:sz w:val="2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0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0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0CA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7A66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A66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A66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A660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230F7C"/>
    <w:pPr>
      <w:contextualSpacing/>
    </w:pPr>
    <w:rPr>
      <w:rFonts w:ascii="Calibri Light" w:eastAsiaTheme="majorEastAsia" w:hAnsi="Calibri Light" w:cstheme="majorBidi"/>
      <w:spacing w:val="-10"/>
      <w:kern w:val="28"/>
      <w:sz w:val="52"/>
      <w:szCs w:val="56"/>
      <w:lang w:val="en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0F7C"/>
    <w:rPr>
      <w:rFonts w:ascii="Calibri Light" w:eastAsiaTheme="majorEastAsia" w:hAnsi="Calibri Light" w:cstheme="majorBidi"/>
      <w:spacing w:val="-10"/>
      <w:kern w:val="28"/>
      <w:sz w:val="52"/>
      <w:szCs w:val="56"/>
      <w:lang w:val="en-CH"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0F0"/>
    <w:pPr>
      <w:numPr>
        <w:ilvl w:val="1"/>
      </w:numPr>
      <w:spacing w:after="160"/>
    </w:pPr>
    <w:rPr>
      <w:color w:val="000000" w:themeColor="text1"/>
      <w:spacing w:val="15"/>
      <w:kern w:val="2"/>
      <w:sz w:val="22"/>
      <w:szCs w:val="22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00F0"/>
    <w:rPr>
      <w:color w:val="000000" w:themeColor="text1"/>
      <w:spacing w:val="15"/>
      <w:kern w:val="2"/>
      <w:sz w:val="22"/>
      <w:szCs w:val="22"/>
      <w:lang w:val="en-US" w:eastAsia="en-US"/>
      <w14:ligatures w14:val="standardContextual"/>
    </w:rPr>
  </w:style>
  <w:style w:type="character" w:styleId="SubtleEmphasis">
    <w:name w:val="Subtle Emphasis"/>
    <w:basedOn w:val="DefaultParagraphFont"/>
    <w:uiPriority w:val="19"/>
    <w:qFormat/>
    <w:rsid w:val="00C700F0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700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32988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760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338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39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83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69962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4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474</Words>
  <Characters>270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BE</Company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Rompen</dc:creator>
  <cp:keywords/>
  <dc:description/>
  <cp:lastModifiedBy>Lecoultre Yannic</cp:lastModifiedBy>
  <cp:revision>13</cp:revision>
  <dcterms:created xsi:type="dcterms:W3CDTF">2023-01-25T19:49:00Z</dcterms:created>
  <dcterms:modified xsi:type="dcterms:W3CDTF">2024-01-04T18:33:00Z</dcterms:modified>
</cp:coreProperties>
</file>